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  <w:t>Additional file 2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est characteristics of the FK60 for </w:t>
      </w:r>
      <w:r>
        <w:rPr>
          <w:rFonts w:cs="Arial" w:ascii="Arial" w:hAnsi="Arial"/>
          <w:b/>
          <w:i/>
          <w:sz w:val="22"/>
          <w:szCs w:val="22"/>
        </w:rPr>
        <w:t>P. falciparum</w:t>
      </w:r>
      <w:r>
        <w:rPr/>
        <w:t xml:space="preserve"> samples according to parasite densities (n = 610, 4 mixed infections not included) </w:t>
        <w:br/>
      </w:r>
    </w:p>
    <w:tbl>
      <w:tblPr>
        <w:tblW w:w="15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39"/>
        <w:gridCol w:w="1201"/>
        <w:gridCol w:w="239"/>
        <w:gridCol w:w="1381"/>
        <w:gridCol w:w="239"/>
        <w:gridCol w:w="1921"/>
        <w:gridCol w:w="360"/>
        <w:gridCol w:w="1800"/>
        <w:gridCol w:w="239"/>
        <w:gridCol w:w="1381"/>
        <w:gridCol w:w="239"/>
        <w:gridCol w:w="1381"/>
      </w:tblGrid>
      <w:tr>
        <w:trPr>
          <w:trHeight w:val="735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ult by microscop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sitive </w:t>
              <w:br/>
              <w:t>by FK60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nsitivity in % </w:t>
              <w:br/>
              <w:t>(95% C.I.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pecificity in % </w:t>
              <w:br/>
              <w:t>(95% C.I.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sitive </w:t>
              <w:br/>
              <w:t xml:space="preserve">Likelihood Ratio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egative </w:t>
              <w:br/>
              <w:t xml:space="preserve">Likelihood Ratio </w:t>
            </w:r>
          </w:p>
        </w:tc>
      </w:tr>
      <w:tr>
        <w:trPr>
          <w:trHeight w:val="10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Test characteristics for </w:t>
            </w: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P. falciparum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samples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 samples combine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5 (90.2-95.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s with only gametocytes subtracte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1 (90.8-96.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0-100/µl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9 (66.6-87.7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101-200/µl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4 (76.8-97.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201-1000/µl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3 (89.1-99.2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&gt; 1000/µl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97.6-100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exual parasite density &gt; 100/µ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6 (94.6-99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 species and no parasites see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6 (94.9-98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 parasites seen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684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viva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684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ova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/>
              <w:ind w:firstLine="684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malaria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05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 As defined in Table 1: reading of a HRP-2 line or both the HRP-2 and pLDH lines  </w:t>
      </w:r>
    </w:p>
    <w:p>
      <w:pPr>
        <w:pStyle w:val="Normal"/>
        <w:rPr/>
      </w:pPr>
      <w:r>
        <w:rPr>
          <w:sz w:val="22"/>
          <w:szCs w:val="22"/>
        </w:rPr>
        <w:t xml:space="preserve">**PCR confirmed the microscopic identification in all seven samples except for a mixed </w:t>
      </w:r>
      <w:r>
        <w:rPr>
          <w:i/>
          <w:sz w:val="22"/>
          <w:szCs w:val="22"/>
        </w:rPr>
        <w:t>P. malariae/P. falciparum</w:t>
      </w:r>
      <w:r>
        <w:rPr>
          <w:sz w:val="22"/>
          <w:szCs w:val="22"/>
        </w:rPr>
        <w:t xml:space="preserve"> infection in a microscopic </w:t>
      </w:r>
      <w:r>
        <w:rPr>
          <w:i/>
          <w:sz w:val="22"/>
          <w:szCs w:val="22"/>
        </w:rPr>
        <w:t>P. malariae</w:t>
      </w:r>
      <w:r>
        <w:rPr>
          <w:sz w:val="22"/>
          <w:szCs w:val="22"/>
        </w:rPr>
        <w:t xml:space="preserve"> sample, adjusted specificity = 98.0% (95.4-99.1)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">
    <w:name w:val=" Char"/>
    <w:basedOn w:val="Standaardalinealettertype"/>
    <w:qFormat/>
    <w:rPr>
      <w:rFonts w:eastAsia="MS Mincho;ＭＳ 明朝"/>
    </w:rPr>
  </w:style>
  <w:style w:type="character" w:styleId="WWChar">
    <w:name w:val="WW-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eastAsia="MS Mincho;ＭＳ 明朝"/>
      <w:sz w:val="20"/>
      <w:szCs w:val="20"/>
      <w:lang w:val="nl-NL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2:51:00Z</dcterms:created>
  <dc:creator>M011874</dc:creator>
  <dc:description/>
  <dc:language>en-US</dc:language>
  <cp:lastModifiedBy>Jules Nouws</cp:lastModifiedBy>
  <cp:lastPrinted>2009-04-03T10:17:00Z</cp:lastPrinted>
  <dcterms:modified xsi:type="dcterms:W3CDTF">2009-05-15T09:12:00Z</dcterms:modified>
  <cp:revision>3</cp:revision>
  <dc:subject/>
  <dc:title>Table 2 - Test characteristics of the FK50 related to parasite densities (n = 448, 4 mixed infections not included)</dc:title>
</cp:coreProperties>
</file>